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9223C" w14:textId="6EEFE13B" w:rsidR="00B64FD7" w:rsidRPr="00B64FD7" w:rsidRDefault="00B64FD7" w:rsidP="00B64FD7">
      <w:pPr>
        <w:rPr>
          <w:rFonts w:ascii="Arial" w:hAnsi="Arial" w:cs="Arial"/>
          <w:sz w:val="22"/>
          <w:szCs w:val="22"/>
        </w:rPr>
      </w:pPr>
      <w:r w:rsidRPr="00C567D8">
        <w:rPr>
          <w:rFonts w:ascii="Arial" w:hAnsi="Arial" w:cs="Arial"/>
          <w:b/>
          <w:sz w:val="22"/>
          <w:szCs w:val="22"/>
        </w:rPr>
        <w:t>S</w:t>
      </w:r>
      <w:r w:rsidR="00283876">
        <w:rPr>
          <w:rFonts w:ascii="Arial" w:hAnsi="Arial" w:cs="Arial"/>
          <w:b/>
          <w:sz w:val="22"/>
          <w:szCs w:val="22"/>
        </w:rPr>
        <w:t>5</w:t>
      </w:r>
      <w:r w:rsidRPr="00C567D8">
        <w:rPr>
          <w:rFonts w:ascii="Arial" w:hAnsi="Arial" w:cs="Arial"/>
          <w:b/>
          <w:sz w:val="22"/>
          <w:szCs w:val="22"/>
        </w:rPr>
        <w:t xml:space="preserve"> Table: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aw data for difference-in-difference analyses for Medicaid expansion</w:t>
      </w:r>
    </w:p>
    <w:p w14:paraId="10232ECB" w14:textId="77777777" w:rsidR="00B64FD7" w:rsidRPr="00C567D8" w:rsidRDefault="00B64FD7" w:rsidP="00B64FD7">
      <w:pPr>
        <w:rPr>
          <w:rFonts w:ascii="Arial" w:hAnsi="Arial" w:cs="Arial"/>
          <w:b/>
          <w:sz w:val="22"/>
          <w:szCs w:val="22"/>
        </w:rPr>
      </w:pPr>
    </w:p>
    <w:tbl>
      <w:tblPr>
        <w:tblW w:w="1120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4320"/>
        <w:gridCol w:w="1980"/>
        <w:gridCol w:w="1080"/>
        <w:gridCol w:w="1300"/>
        <w:gridCol w:w="1220"/>
        <w:gridCol w:w="1300"/>
      </w:tblGrid>
      <w:tr w:rsidR="00A015D4" w14:paraId="130A878E" w14:textId="77777777" w:rsidTr="00A015D4">
        <w:trPr>
          <w:trHeight w:val="320"/>
        </w:trPr>
        <w:tc>
          <w:tcPr>
            <w:tcW w:w="43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EEC4E3" w14:textId="507D3B17" w:rsidR="00A015D4" w:rsidRPr="006B4E56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41526" w14:textId="1A7F7DE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r of diagnosis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039F7" w14:textId="7488807C" w:rsidR="00A015D4" w:rsidRDefault="00A015D4" w:rsidP="003727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xpansion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A77A45" w14:textId="205515C5" w:rsidR="00A015D4" w:rsidRDefault="00A015D4" w:rsidP="003727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n-expansion</w:t>
            </w:r>
          </w:p>
        </w:tc>
      </w:tr>
      <w:tr w:rsidR="00A015D4" w14:paraId="41A4C236" w14:textId="77777777" w:rsidTr="00A015D4">
        <w:trPr>
          <w:trHeight w:val="320"/>
        </w:trPr>
        <w:tc>
          <w:tcPr>
            <w:tcW w:w="43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814D3" w14:textId="23D57F31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39D19" w14:textId="7E298926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EACA4" w14:textId="205E7778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, n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1B9EA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, n (%)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61188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, n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B9235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, n (%)</w:t>
            </w:r>
          </w:p>
        </w:tc>
      </w:tr>
      <w:tr w:rsidR="00A015D4" w14:paraId="1ACF977F" w14:textId="77777777" w:rsidTr="00A015D4">
        <w:trPr>
          <w:trHeight w:val="320"/>
        </w:trPr>
        <w:tc>
          <w:tcPr>
            <w:tcW w:w="43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6BFB" w14:textId="7F127B62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 insuranc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5844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-expans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31F8" w14:textId="74E1FE73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5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EE4D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1 (8.6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FFCD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3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30D1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8 (13.8)</w:t>
            </w:r>
          </w:p>
        </w:tc>
      </w:tr>
      <w:tr w:rsidR="00A015D4" w14:paraId="2D8BEFDE" w14:textId="77777777" w:rsidTr="00A015D4">
        <w:trPr>
          <w:trHeight w:val="320"/>
        </w:trPr>
        <w:tc>
          <w:tcPr>
            <w:tcW w:w="43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A740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FA00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st-expa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8ADE" w14:textId="0F45AA32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61AE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 (1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33CB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B595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 (11.1)</w:t>
            </w:r>
          </w:p>
        </w:tc>
      </w:tr>
      <w:tr w:rsidR="00A015D4" w14:paraId="04864234" w14:textId="77777777" w:rsidTr="00A015D4">
        <w:trPr>
          <w:trHeight w:val="320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DF036" w14:textId="67B8386B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53C48" w14:textId="71AA4F54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668F4" w14:textId="34B8F7F2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, 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52778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, n (%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7DD5F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, 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43085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, n (%)</w:t>
            </w:r>
          </w:p>
        </w:tc>
      </w:tr>
      <w:tr w:rsidR="00A015D4" w14:paraId="045E13CE" w14:textId="77777777" w:rsidTr="00A015D4">
        <w:trPr>
          <w:trHeight w:val="320"/>
        </w:trPr>
        <w:tc>
          <w:tcPr>
            <w:tcW w:w="43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6DE1" w14:textId="45C1970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age at diagnosis ≥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11ED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-expa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8BFC" w14:textId="039C2D83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290D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2 (27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9DC8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D520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5 (29.6)</w:t>
            </w:r>
          </w:p>
        </w:tc>
      </w:tr>
      <w:tr w:rsidR="00A015D4" w14:paraId="4BE7E090" w14:textId="77777777" w:rsidTr="00A015D4">
        <w:trPr>
          <w:trHeight w:val="320"/>
        </w:trPr>
        <w:tc>
          <w:tcPr>
            <w:tcW w:w="43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7DF6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FBB8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st-expa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81E9" w14:textId="78EB4C58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86BC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5 (30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BD62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5D74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9 (33.6)</w:t>
            </w:r>
          </w:p>
        </w:tc>
      </w:tr>
      <w:tr w:rsidR="00A015D4" w14:paraId="64D879C6" w14:textId="77777777" w:rsidTr="00A015D4">
        <w:trPr>
          <w:trHeight w:val="320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EE1B6" w14:textId="21595251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5BE15" w14:textId="2DB2410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A29F6" w14:textId="312D15C5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, 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87F70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, n (%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DA097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, 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67D79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, n (%)</w:t>
            </w:r>
          </w:p>
        </w:tc>
      </w:tr>
      <w:tr w:rsidR="00A015D4" w14:paraId="11F0889D" w14:textId="77777777" w:rsidTr="00A015D4">
        <w:trPr>
          <w:trHeight w:val="320"/>
        </w:trPr>
        <w:tc>
          <w:tcPr>
            <w:tcW w:w="43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9391" w14:textId="762FBB9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 those with orchiectomy as first treatment, treatment 14 days or more after diagno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1E6F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-expa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4C5D" w14:textId="50960914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3C90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4 (13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43AB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CB6A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 (9.8)</w:t>
            </w:r>
          </w:p>
        </w:tc>
      </w:tr>
      <w:tr w:rsidR="00A015D4" w14:paraId="5F5DA24C" w14:textId="77777777" w:rsidTr="00A015D4">
        <w:trPr>
          <w:trHeight w:val="320"/>
        </w:trPr>
        <w:tc>
          <w:tcPr>
            <w:tcW w:w="43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A01D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5166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st-expa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A03B" w14:textId="0B0208EA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B9C0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7 (12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A4B7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A92A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 (13.5)</w:t>
            </w:r>
          </w:p>
        </w:tc>
      </w:tr>
      <w:tr w:rsidR="00A015D4" w14:paraId="3E1420B6" w14:textId="77777777" w:rsidTr="00A015D4">
        <w:trPr>
          <w:trHeight w:val="320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828FC" w14:textId="7AB7A10C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90A2F" w14:textId="2A757898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8A794" w14:textId="31F1C19D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, 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1D85F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, n (%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674DF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, 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E9056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, n (%)</w:t>
            </w:r>
          </w:p>
        </w:tc>
      </w:tr>
      <w:tr w:rsidR="00A015D4" w14:paraId="5B29B4FB" w14:textId="77777777" w:rsidTr="00A015D4">
        <w:trPr>
          <w:trHeight w:val="320"/>
        </w:trPr>
        <w:tc>
          <w:tcPr>
            <w:tcW w:w="43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CE6B" w14:textId="0037DB2C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 those with chemotherapy or radiotherapy as first treatment, treatment 60 days or more after diagno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B2B7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-expa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FA22" w14:textId="0C01ADEF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DA85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8 (22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F6EF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07C5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7 (17.3)</w:t>
            </w:r>
          </w:p>
        </w:tc>
      </w:tr>
      <w:tr w:rsidR="00A015D4" w14:paraId="110DE1C5" w14:textId="77777777" w:rsidTr="00A015D4">
        <w:trPr>
          <w:trHeight w:val="320"/>
        </w:trPr>
        <w:tc>
          <w:tcPr>
            <w:tcW w:w="43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E5A9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747D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st-expa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AF0F" w14:textId="6D1D9BD9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AF83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4 (20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FEFF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3E45" w14:textId="77777777" w:rsidR="00A015D4" w:rsidRDefault="00A015D4" w:rsidP="00A015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 (24.7)</w:t>
            </w:r>
          </w:p>
        </w:tc>
      </w:tr>
    </w:tbl>
    <w:p w14:paraId="628E7FE6" w14:textId="77777777" w:rsidR="00B64FD7" w:rsidRPr="00C567D8" w:rsidRDefault="00B64FD7" w:rsidP="00B64FD7">
      <w:pPr>
        <w:rPr>
          <w:rFonts w:ascii="Arial" w:hAnsi="Arial" w:cs="Arial"/>
          <w:b/>
          <w:sz w:val="22"/>
          <w:szCs w:val="22"/>
        </w:rPr>
      </w:pPr>
      <w:r w:rsidRPr="00C567D8">
        <w:rPr>
          <w:rFonts w:ascii="Arial" w:hAnsi="Arial" w:cs="Arial"/>
          <w:b/>
          <w:sz w:val="22"/>
          <w:szCs w:val="22"/>
        </w:rPr>
        <w:t xml:space="preserve">  </w:t>
      </w:r>
    </w:p>
    <w:p w14:paraId="0FCD9178" w14:textId="77777777" w:rsidR="00B64FD7" w:rsidRDefault="00B64FD7" w:rsidP="00B64FD7">
      <w:pPr>
        <w:rPr>
          <w:rFonts w:ascii="Arial" w:hAnsi="Arial" w:cs="Arial"/>
          <w:b/>
          <w:sz w:val="22"/>
          <w:szCs w:val="22"/>
        </w:rPr>
      </w:pPr>
    </w:p>
    <w:p w14:paraId="09874BF1" w14:textId="55172C3C" w:rsidR="000B587F" w:rsidRPr="00C567D8" w:rsidRDefault="00B64FD7" w:rsidP="00E553E3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se data were used to generate Table 1 and Figure 2</w:t>
      </w:r>
      <w:bookmarkStart w:id="0" w:name="_GoBack"/>
      <w:bookmarkEnd w:id="0"/>
    </w:p>
    <w:sectPr w:rsidR="000B587F" w:rsidRPr="00C567D8" w:rsidSect="00E553E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53E3"/>
    <w:rsid w:val="000B587F"/>
    <w:rsid w:val="00283876"/>
    <w:rsid w:val="003727C6"/>
    <w:rsid w:val="004B3808"/>
    <w:rsid w:val="006B4E56"/>
    <w:rsid w:val="006B7711"/>
    <w:rsid w:val="00713C25"/>
    <w:rsid w:val="007830F3"/>
    <w:rsid w:val="008039CA"/>
    <w:rsid w:val="00A015D4"/>
    <w:rsid w:val="00B64FD7"/>
    <w:rsid w:val="00C17446"/>
    <w:rsid w:val="00C567D8"/>
    <w:rsid w:val="00D14DF0"/>
    <w:rsid w:val="00E5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8EB444"/>
  <w14:defaultImageDpi w14:val="300"/>
  <w15:docId w15:val="{75FFA289-B107-C341-BC13-84E6DA643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27C6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3E3"/>
    <w:rPr>
      <w:rFonts w:asciiTheme="minorHAnsi" w:eastAsia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44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einer</dc:creator>
  <cp:keywords/>
  <dc:description/>
  <cp:lastModifiedBy>Adam B. Weiner</cp:lastModifiedBy>
  <cp:revision>8</cp:revision>
  <dcterms:created xsi:type="dcterms:W3CDTF">2019-08-12T14:54:00Z</dcterms:created>
  <dcterms:modified xsi:type="dcterms:W3CDTF">2020-07-21T01:51:00Z</dcterms:modified>
</cp:coreProperties>
</file>